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25AD" w:rsidRPr="00F072C9" w:rsidRDefault="002F0A5C" w:rsidP="00AA25A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Table </w:t>
      </w:r>
      <w:r w:rsidR="00AB16E8">
        <w:rPr>
          <w:rFonts w:ascii="Times New Roman" w:hAnsi="Times New Roman" w:cs="Times New Roman"/>
          <w:b/>
        </w:rPr>
        <w:t>8</w:t>
      </w:r>
      <w:bookmarkStart w:id="0" w:name="_GoBack"/>
      <w:bookmarkEnd w:id="0"/>
      <w:r w:rsidR="00AA25AD" w:rsidRPr="00F072C9">
        <w:rPr>
          <w:rFonts w:ascii="Times New Roman" w:hAnsi="Times New Roman" w:cs="Times New Roman"/>
        </w:rPr>
        <w:t xml:space="preserve">. </w:t>
      </w:r>
      <w:proofErr w:type="gramStart"/>
      <w:r w:rsidR="00AA25AD" w:rsidRPr="00F072C9">
        <w:rPr>
          <w:rFonts w:ascii="Times New Roman" w:hAnsi="Times New Roman" w:cs="Times New Roman"/>
        </w:rPr>
        <w:t xml:space="preserve">Genera significantly different across </w:t>
      </w:r>
      <w:r w:rsidR="00AA25AD">
        <w:rPr>
          <w:rFonts w:ascii="Times New Roman" w:hAnsi="Times New Roman" w:cs="Times New Roman"/>
        </w:rPr>
        <w:t xml:space="preserve">all </w:t>
      </w:r>
      <w:r w:rsidR="00AA25AD" w:rsidRPr="00F072C9">
        <w:rPr>
          <w:rFonts w:ascii="Times New Roman" w:hAnsi="Times New Roman" w:cs="Times New Roman"/>
        </w:rPr>
        <w:t>crop sequences by ANOVA.</w:t>
      </w:r>
      <w:proofErr w:type="gramEnd"/>
      <w:r w:rsidR="00AA25AD" w:rsidRPr="00F072C9">
        <w:rPr>
          <w:rFonts w:ascii="Times New Roman" w:hAnsi="Times New Roman" w:cs="Times New Roman"/>
        </w:rPr>
        <w:t xml:space="preserve"> </w:t>
      </w:r>
    </w:p>
    <w:tbl>
      <w:tblPr>
        <w:tblW w:w="6226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98"/>
        <w:gridCol w:w="722"/>
        <w:gridCol w:w="540"/>
        <w:gridCol w:w="450"/>
        <w:gridCol w:w="900"/>
        <w:gridCol w:w="458"/>
        <w:gridCol w:w="630"/>
        <w:gridCol w:w="1170"/>
        <w:gridCol w:w="458"/>
      </w:tblGrid>
      <w:tr w:rsidR="00AA25AD" w:rsidRPr="00F072C9" w:rsidTr="00E4722A">
        <w:trPr>
          <w:trHeight w:val="300"/>
        </w:trPr>
        <w:tc>
          <w:tcPr>
            <w:tcW w:w="216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25AD" w:rsidRPr="00F072C9" w:rsidRDefault="00AA25AD" w:rsidP="00E47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Fall15</w:t>
            </w:r>
          </w:p>
        </w:tc>
        <w:tc>
          <w:tcPr>
            <w:tcW w:w="4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A25AD" w:rsidRPr="00F072C9" w:rsidRDefault="00AA25AD" w:rsidP="00E47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58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25AD" w:rsidRPr="00F072C9" w:rsidRDefault="00AA25AD" w:rsidP="00E47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Fall16</w:t>
            </w:r>
          </w:p>
        </w:tc>
        <w:tc>
          <w:tcPr>
            <w:tcW w:w="4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25AD" w:rsidRPr="00F072C9" w:rsidRDefault="00AA25AD" w:rsidP="00E47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A25AD" w:rsidRPr="00F072C9" w:rsidTr="00E4722A">
        <w:trPr>
          <w:trHeight w:val="300"/>
        </w:trPr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25AD" w:rsidRPr="00F072C9" w:rsidRDefault="00AA25AD" w:rsidP="00E47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072C9">
              <w:rPr>
                <w:rFonts w:ascii="Times New Roman" w:eastAsia="Times New Roman" w:hAnsi="Times New Roman" w:cs="Times New Roman"/>
                <w:i/>
                <w:color w:val="000000"/>
              </w:rPr>
              <w:t>Phadidium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25AD" w:rsidRPr="00F072C9" w:rsidRDefault="00AA25AD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A25AD" w:rsidRPr="00F072C9" w:rsidRDefault="00AA25AD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25AD" w:rsidRPr="00F072C9" w:rsidRDefault="00AA25AD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072C9">
              <w:rPr>
                <w:rFonts w:ascii="Times New Roman" w:eastAsia="Times New Roman" w:hAnsi="Times New Roman" w:cs="Times New Roman"/>
                <w:i/>
                <w:color w:val="000000"/>
              </w:rPr>
              <w:t>Exophiala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A25AD" w:rsidRPr="00F072C9" w:rsidRDefault="00AA25AD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25AD" w:rsidRPr="00F072C9" w:rsidRDefault="00AA25AD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072C9">
              <w:rPr>
                <w:rFonts w:ascii="Times New Roman" w:eastAsia="Times New Roman" w:hAnsi="Times New Roman" w:cs="Times New Roman"/>
                <w:i/>
                <w:color w:val="000000"/>
              </w:rPr>
              <w:t>Malassezia</w:t>
            </w:r>
            <w:proofErr w:type="spellEnd"/>
          </w:p>
        </w:tc>
      </w:tr>
      <w:tr w:rsidR="00AA25AD" w:rsidRPr="00F072C9" w:rsidTr="00E4722A">
        <w:trPr>
          <w:trHeight w:val="300"/>
        </w:trPr>
        <w:tc>
          <w:tcPr>
            <w:tcW w:w="89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A25AD" w:rsidRPr="00F072C9" w:rsidRDefault="00AA25AD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C1</w:t>
            </w:r>
          </w:p>
        </w:tc>
        <w:tc>
          <w:tcPr>
            <w:tcW w:w="7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A25AD" w:rsidRPr="00F072C9" w:rsidRDefault="00AA25AD" w:rsidP="00E47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A25AD" w:rsidRPr="00F072C9" w:rsidRDefault="00AA25AD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A25AD" w:rsidRPr="00F072C9" w:rsidRDefault="00AA25AD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A25AD" w:rsidRPr="00F072C9" w:rsidRDefault="00AA25AD" w:rsidP="00E47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45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A25AD" w:rsidRPr="00F072C9" w:rsidRDefault="00AA25AD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A25AD" w:rsidRPr="00F072C9" w:rsidRDefault="00AA25AD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25AD" w:rsidRPr="00F072C9" w:rsidRDefault="00AA25AD" w:rsidP="00E47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25AD" w:rsidRPr="00F072C9" w:rsidRDefault="00AA25AD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072C9">
              <w:rPr>
                <w:rFonts w:ascii="Times New Roman" w:eastAsia="Times New Roman" w:hAnsi="Times New Roman" w:cs="Times New Roman"/>
                <w:color w:val="000000"/>
              </w:rPr>
              <w:t>bc</w:t>
            </w:r>
            <w:proofErr w:type="spellEnd"/>
          </w:p>
        </w:tc>
      </w:tr>
      <w:tr w:rsidR="00AA25AD" w:rsidRPr="00F072C9" w:rsidTr="00E4722A">
        <w:trPr>
          <w:trHeight w:val="300"/>
        </w:trPr>
        <w:tc>
          <w:tcPr>
            <w:tcW w:w="898" w:type="dxa"/>
            <w:shd w:val="clear" w:color="auto" w:fill="auto"/>
            <w:noWrap/>
            <w:vAlign w:val="bottom"/>
            <w:hideMark/>
          </w:tcPr>
          <w:p w:rsidR="00AA25AD" w:rsidRPr="00F072C9" w:rsidRDefault="00AA25AD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C2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AA25AD" w:rsidRPr="00F072C9" w:rsidRDefault="00AA25AD" w:rsidP="00E47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2.4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AA25AD" w:rsidRPr="00F072C9" w:rsidRDefault="00AA25AD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4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A25AD" w:rsidRPr="00F072C9" w:rsidRDefault="00AA25AD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A25AD" w:rsidRPr="00F072C9" w:rsidRDefault="00AA25AD" w:rsidP="00E47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458" w:type="dxa"/>
            <w:shd w:val="clear" w:color="auto" w:fill="auto"/>
            <w:noWrap/>
            <w:vAlign w:val="center"/>
            <w:hideMark/>
          </w:tcPr>
          <w:p w:rsidR="00AA25AD" w:rsidRPr="00F072C9" w:rsidRDefault="00AA25AD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A25AD" w:rsidRPr="00F072C9" w:rsidRDefault="00AA25AD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A25AD" w:rsidRPr="00F072C9" w:rsidRDefault="00AA25AD" w:rsidP="00E47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458" w:type="dxa"/>
            <w:shd w:val="clear" w:color="auto" w:fill="auto"/>
            <w:noWrap/>
            <w:vAlign w:val="center"/>
            <w:hideMark/>
          </w:tcPr>
          <w:p w:rsidR="00AA25AD" w:rsidRPr="00F072C9" w:rsidRDefault="00AA25AD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</w:tr>
      <w:tr w:rsidR="00AA25AD" w:rsidRPr="00F072C9" w:rsidTr="00E4722A">
        <w:trPr>
          <w:trHeight w:val="300"/>
        </w:trPr>
        <w:tc>
          <w:tcPr>
            <w:tcW w:w="898" w:type="dxa"/>
            <w:shd w:val="clear" w:color="auto" w:fill="auto"/>
            <w:noWrap/>
            <w:vAlign w:val="bottom"/>
            <w:hideMark/>
          </w:tcPr>
          <w:p w:rsidR="00AA25AD" w:rsidRPr="00F072C9" w:rsidRDefault="00AA25AD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AA25AD" w:rsidRPr="00F072C9" w:rsidRDefault="00AA25AD" w:rsidP="00E47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AA25AD" w:rsidRPr="00F072C9" w:rsidRDefault="00AA25AD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AA25AD" w:rsidRPr="00F072C9" w:rsidRDefault="00AA25AD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A25AD" w:rsidRPr="00F072C9" w:rsidRDefault="00AA25AD" w:rsidP="00E47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  <w:tc>
          <w:tcPr>
            <w:tcW w:w="458" w:type="dxa"/>
            <w:shd w:val="clear" w:color="auto" w:fill="auto"/>
            <w:noWrap/>
            <w:vAlign w:val="center"/>
            <w:hideMark/>
          </w:tcPr>
          <w:p w:rsidR="00AA25AD" w:rsidRPr="00F072C9" w:rsidRDefault="00AA25AD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cd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A25AD" w:rsidRPr="00F072C9" w:rsidRDefault="00AA25AD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A25AD" w:rsidRPr="00F072C9" w:rsidRDefault="00AA25AD" w:rsidP="00E47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58" w:type="dxa"/>
            <w:shd w:val="clear" w:color="auto" w:fill="auto"/>
            <w:noWrap/>
            <w:vAlign w:val="center"/>
            <w:hideMark/>
          </w:tcPr>
          <w:p w:rsidR="00AA25AD" w:rsidRPr="00F072C9" w:rsidRDefault="00AA25AD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072C9">
              <w:rPr>
                <w:rFonts w:ascii="Times New Roman" w:eastAsia="Times New Roman" w:hAnsi="Times New Roman" w:cs="Times New Roman"/>
                <w:color w:val="000000"/>
              </w:rPr>
              <w:t>bc</w:t>
            </w:r>
            <w:proofErr w:type="spellEnd"/>
          </w:p>
        </w:tc>
      </w:tr>
      <w:tr w:rsidR="00AA25AD" w:rsidRPr="00F072C9" w:rsidTr="00E4722A">
        <w:trPr>
          <w:trHeight w:val="300"/>
        </w:trPr>
        <w:tc>
          <w:tcPr>
            <w:tcW w:w="898" w:type="dxa"/>
            <w:shd w:val="clear" w:color="auto" w:fill="auto"/>
            <w:noWrap/>
            <w:vAlign w:val="bottom"/>
            <w:hideMark/>
          </w:tcPr>
          <w:p w:rsidR="00AA25AD" w:rsidRPr="00F072C9" w:rsidRDefault="00AA25AD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AA25AD" w:rsidRPr="00F072C9" w:rsidRDefault="00AA25AD" w:rsidP="00E47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AA25AD" w:rsidRPr="00F072C9" w:rsidRDefault="00AA25AD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AA25AD" w:rsidRPr="00F072C9" w:rsidRDefault="00AA25AD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A25AD" w:rsidRPr="00F072C9" w:rsidRDefault="00AA25AD" w:rsidP="00E47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3.37</w:t>
            </w:r>
          </w:p>
        </w:tc>
        <w:tc>
          <w:tcPr>
            <w:tcW w:w="458" w:type="dxa"/>
            <w:shd w:val="clear" w:color="auto" w:fill="auto"/>
            <w:noWrap/>
            <w:vAlign w:val="center"/>
            <w:hideMark/>
          </w:tcPr>
          <w:p w:rsidR="00AA25AD" w:rsidRPr="00F072C9" w:rsidRDefault="00AA25AD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A25AD" w:rsidRPr="00F072C9" w:rsidRDefault="00AA25AD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A25AD" w:rsidRPr="00F072C9" w:rsidRDefault="00AA25AD" w:rsidP="00E47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58" w:type="dxa"/>
            <w:shd w:val="clear" w:color="auto" w:fill="auto"/>
            <w:noWrap/>
            <w:vAlign w:val="center"/>
            <w:hideMark/>
          </w:tcPr>
          <w:p w:rsidR="00AA25AD" w:rsidRPr="00F072C9" w:rsidRDefault="00AA25AD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072C9">
              <w:rPr>
                <w:rFonts w:ascii="Times New Roman" w:eastAsia="Times New Roman" w:hAnsi="Times New Roman" w:cs="Times New Roman"/>
                <w:color w:val="000000"/>
              </w:rPr>
              <w:t>bc</w:t>
            </w:r>
            <w:proofErr w:type="spellEnd"/>
          </w:p>
        </w:tc>
      </w:tr>
      <w:tr w:rsidR="00AA25AD" w:rsidRPr="00F072C9" w:rsidTr="00E4722A">
        <w:trPr>
          <w:trHeight w:val="300"/>
        </w:trPr>
        <w:tc>
          <w:tcPr>
            <w:tcW w:w="898" w:type="dxa"/>
            <w:shd w:val="clear" w:color="auto" w:fill="auto"/>
            <w:noWrap/>
            <w:vAlign w:val="bottom"/>
            <w:hideMark/>
          </w:tcPr>
          <w:p w:rsidR="00AA25AD" w:rsidRPr="00F072C9" w:rsidRDefault="00AA25AD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AA25AD" w:rsidRPr="00F072C9" w:rsidRDefault="00AA25AD" w:rsidP="00E47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AA25AD" w:rsidRPr="00F072C9" w:rsidRDefault="00AA25AD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AA25AD" w:rsidRPr="00F072C9" w:rsidRDefault="00AA25AD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A25AD" w:rsidRPr="00F072C9" w:rsidRDefault="00AA25AD" w:rsidP="00E47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1.95</w:t>
            </w:r>
          </w:p>
        </w:tc>
        <w:tc>
          <w:tcPr>
            <w:tcW w:w="458" w:type="dxa"/>
            <w:shd w:val="clear" w:color="auto" w:fill="auto"/>
            <w:noWrap/>
            <w:vAlign w:val="center"/>
            <w:hideMark/>
          </w:tcPr>
          <w:p w:rsidR="00AA25AD" w:rsidRPr="00F072C9" w:rsidRDefault="00AA25AD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072C9">
              <w:rPr>
                <w:rFonts w:ascii="Times New Roman" w:eastAsia="Times New Roman" w:hAnsi="Times New Roman" w:cs="Times New Roman"/>
                <w:color w:val="000000"/>
              </w:rPr>
              <w:t>bc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A25AD" w:rsidRPr="00F072C9" w:rsidRDefault="00AA25AD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A25AD" w:rsidRPr="00F072C9" w:rsidRDefault="00AA25AD" w:rsidP="00E47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58" w:type="dxa"/>
            <w:shd w:val="clear" w:color="auto" w:fill="auto"/>
            <w:noWrap/>
            <w:vAlign w:val="center"/>
            <w:hideMark/>
          </w:tcPr>
          <w:p w:rsidR="00AA25AD" w:rsidRPr="00F072C9" w:rsidRDefault="00AA25AD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072C9">
              <w:rPr>
                <w:rFonts w:ascii="Times New Roman" w:eastAsia="Times New Roman" w:hAnsi="Times New Roman" w:cs="Times New Roman"/>
                <w:color w:val="000000"/>
              </w:rPr>
              <w:t>bc</w:t>
            </w:r>
            <w:proofErr w:type="spellEnd"/>
          </w:p>
        </w:tc>
      </w:tr>
      <w:tr w:rsidR="00AA25AD" w:rsidRPr="00F072C9" w:rsidTr="00E4722A">
        <w:trPr>
          <w:trHeight w:val="300"/>
        </w:trPr>
        <w:tc>
          <w:tcPr>
            <w:tcW w:w="898" w:type="dxa"/>
            <w:shd w:val="clear" w:color="auto" w:fill="auto"/>
            <w:noWrap/>
            <w:vAlign w:val="bottom"/>
            <w:hideMark/>
          </w:tcPr>
          <w:p w:rsidR="00AA25AD" w:rsidRPr="00F072C9" w:rsidRDefault="00AA25AD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S3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AA25AD" w:rsidRPr="00F072C9" w:rsidRDefault="00AA25AD" w:rsidP="00E47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AA25AD" w:rsidRPr="00F072C9" w:rsidRDefault="00AA25AD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AA25AD" w:rsidRPr="00F072C9" w:rsidRDefault="00AA25AD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A25AD" w:rsidRPr="00F072C9" w:rsidRDefault="00AA25AD" w:rsidP="00E47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458" w:type="dxa"/>
            <w:shd w:val="clear" w:color="auto" w:fill="auto"/>
            <w:noWrap/>
            <w:vAlign w:val="center"/>
            <w:hideMark/>
          </w:tcPr>
          <w:p w:rsidR="00AA25AD" w:rsidRPr="00F072C9" w:rsidRDefault="00AA25AD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cd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A25AD" w:rsidRPr="00F072C9" w:rsidRDefault="00AA25AD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A25AD" w:rsidRPr="00F072C9" w:rsidRDefault="00AA25AD" w:rsidP="00E47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58" w:type="dxa"/>
            <w:shd w:val="clear" w:color="auto" w:fill="auto"/>
            <w:noWrap/>
            <w:vAlign w:val="center"/>
            <w:hideMark/>
          </w:tcPr>
          <w:p w:rsidR="00AA25AD" w:rsidRPr="00F072C9" w:rsidRDefault="00AA25AD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072C9">
              <w:rPr>
                <w:rFonts w:ascii="Times New Roman" w:eastAsia="Times New Roman" w:hAnsi="Times New Roman" w:cs="Times New Roman"/>
                <w:color w:val="000000"/>
              </w:rPr>
              <w:t>bc</w:t>
            </w:r>
            <w:proofErr w:type="spellEnd"/>
          </w:p>
        </w:tc>
      </w:tr>
      <w:tr w:rsidR="00AA25AD" w:rsidRPr="00F072C9" w:rsidTr="00E4722A">
        <w:trPr>
          <w:trHeight w:val="300"/>
        </w:trPr>
        <w:tc>
          <w:tcPr>
            <w:tcW w:w="898" w:type="dxa"/>
            <w:shd w:val="clear" w:color="auto" w:fill="auto"/>
            <w:noWrap/>
            <w:vAlign w:val="bottom"/>
            <w:hideMark/>
          </w:tcPr>
          <w:p w:rsidR="00AA25AD" w:rsidRPr="00F072C9" w:rsidRDefault="00AA25AD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S4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AA25AD" w:rsidRPr="00F072C9" w:rsidRDefault="00AA25AD" w:rsidP="00E47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AA25AD" w:rsidRPr="00F072C9" w:rsidRDefault="00AA25AD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AA25AD" w:rsidRPr="00F072C9" w:rsidRDefault="00AA25AD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A25AD" w:rsidRPr="00F072C9" w:rsidRDefault="00AA25AD" w:rsidP="00E47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458" w:type="dxa"/>
            <w:shd w:val="clear" w:color="auto" w:fill="auto"/>
            <w:noWrap/>
            <w:vAlign w:val="center"/>
            <w:hideMark/>
          </w:tcPr>
          <w:p w:rsidR="00AA25AD" w:rsidRPr="00F072C9" w:rsidRDefault="00AA25AD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cd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A25AD" w:rsidRPr="00F072C9" w:rsidRDefault="00AA25AD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A25AD" w:rsidRPr="00F072C9" w:rsidRDefault="00AA25AD" w:rsidP="00E47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58" w:type="dxa"/>
            <w:shd w:val="clear" w:color="auto" w:fill="auto"/>
            <w:noWrap/>
            <w:vAlign w:val="center"/>
            <w:hideMark/>
          </w:tcPr>
          <w:p w:rsidR="00AA25AD" w:rsidRPr="00F072C9" w:rsidRDefault="00AA25AD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072C9">
              <w:rPr>
                <w:rFonts w:ascii="Times New Roman" w:eastAsia="Times New Roman" w:hAnsi="Times New Roman" w:cs="Times New Roman"/>
                <w:color w:val="000000"/>
              </w:rPr>
              <w:t>bc</w:t>
            </w:r>
            <w:proofErr w:type="spellEnd"/>
          </w:p>
        </w:tc>
      </w:tr>
      <w:tr w:rsidR="00AA25AD" w:rsidRPr="00F072C9" w:rsidTr="00E4722A">
        <w:trPr>
          <w:trHeight w:val="300"/>
        </w:trPr>
        <w:tc>
          <w:tcPr>
            <w:tcW w:w="898" w:type="dxa"/>
            <w:shd w:val="clear" w:color="auto" w:fill="auto"/>
            <w:noWrap/>
            <w:vAlign w:val="bottom"/>
            <w:hideMark/>
          </w:tcPr>
          <w:p w:rsidR="00AA25AD" w:rsidRPr="00F072C9" w:rsidRDefault="00AA25AD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S5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AA25AD" w:rsidRPr="00F072C9" w:rsidRDefault="00AA25AD" w:rsidP="00E47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AA25AD" w:rsidRPr="00F072C9" w:rsidRDefault="00AA25AD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AA25AD" w:rsidRPr="00F072C9" w:rsidRDefault="00AA25AD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A25AD" w:rsidRPr="00F072C9" w:rsidRDefault="00AA25AD" w:rsidP="00E47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1.88</w:t>
            </w:r>
          </w:p>
        </w:tc>
        <w:tc>
          <w:tcPr>
            <w:tcW w:w="458" w:type="dxa"/>
            <w:shd w:val="clear" w:color="auto" w:fill="auto"/>
            <w:noWrap/>
            <w:vAlign w:val="center"/>
            <w:hideMark/>
          </w:tcPr>
          <w:p w:rsidR="00AA25AD" w:rsidRPr="00F072C9" w:rsidRDefault="00AA25AD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072C9">
              <w:rPr>
                <w:rFonts w:ascii="Times New Roman" w:eastAsia="Times New Roman" w:hAnsi="Times New Roman" w:cs="Times New Roman"/>
                <w:color w:val="000000"/>
              </w:rPr>
              <w:t>bc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A25AD" w:rsidRPr="00F072C9" w:rsidRDefault="00AA25AD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A25AD" w:rsidRPr="00F072C9" w:rsidRDefault="00AA25AD" w:rsidP="00E47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458" w:type="dxa"/>
            <w:shd w:val="clear" w:color="auto" w:fill="auto"/>
            <w:noWrap/>
            <w:vAlign w:val="center"/>
            <w:hideMark/>
          </w:tcPr>
          <w:p w:rsidR="00AA25AD" w:rsidRPr="00F072C9" w:rsidRDefault="00AA25AD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072C9">
              <w:rPr>
                <w:rFonts w:ascii="Times New Roman" w:eastAsia="Times New Roman" w:hAnsi="Times New Roman" w:cs="Times New Roman"/>
                <w:color w:val="000000"/>
              </w:rPr>
              <w:t>bc</w:t>
            </w:r>
            <w:proofErr w:type="spellEnd"/>
          </w:p>
        </w:tc>
      </w:tr>
      <w:tr w:rsidR="00AA25AD" w:rsidRPr="00F072C9" w:rsidTr="00E4722A">
        <w:trPr>
          <w:trHeight w:val="300"/>
        </w:trPr>
        <w:tc>
          <w:tcPr>
            <w:tcW w:w="898" w:type="dxa"/>
            <w:shd w:val="clear" w:color="auto" w:fill="auto"/>
            <w:noWrap/>
            <w:vAlign w:val="bottom"/>
            <w:hideMark/>
          </w:tcPr>
          <w:p w:rsidR="00AA25AD" w:rsidRPr="00F072C9" w:rsidRDefault="00AA25AD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Sa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AA25AD" w:rsidRPr="00F072C9" w:rsidRDefault="00AA25AD" w:rsidP="00E47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AA25AD" w:rsidRPr="00F072C9" w:rsidRDefault="00AA25AD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AA25AD" w:rsidRPr="00F072C9" w:rsidRDefault="00AA25AD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A25AD" w:rsidRPr="00F072C9" w:rsidRDefault="00AA25AD" w:rsidP="00E47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2.84</w:t>
            </w:r>
          </w:p>
        </w:tc>
        <w:tc>
          <w:tcPr>
            <w:tcW w:w="458" w:type="dxa"/>
            <w:shd w:val="clear" w:color="auto" w:fill="auto"/>
            <w:noWrap/>
            <w:vAlign w:val="center"/>
            <w:hideMark/>
          </w:tcPr>
          <w:p w:rsidR="00AA25AD" w:rsidRPr="00F072C9" w:rsidRDefault="00AA25AD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A25AD" w:rsidRPr="00F072C9" w:rsidRDefault="00AA25AD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A25AD" w:rsidRPr="00F072C9" w:rsidRDefault="00AA25AD" w:rsidP="00E47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458" w:type="dxa"/>
            <w:shd w:val="clear" w:color="auto" w:fill="auto"/>
            <w:noWrap/>
            <w:vAlign w:val="center"/>
            <w:hideMark/>
          </w:tcPr>
          <w:p w:rsidR="00AA25AD" w:rsidRPr="00F072C9" w:rsidRDefault="00AA25AD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</w:tr>
      <w:tr w:rsidR="00AA25AD" w:rsidRPr="00F072C9" w:rsidTr="00E4722A">
        <w:trPr>
          <w:trHeight w:val="300"/>
        </w:trPr>
        <w:tc>
          <w:tcPr>
            <w:tcW w:w="898" w:type="dxa"/>
            <w:shd w:val="clear" w:color="auto" w:fill="auto"/>
            <w:noWrap/>
            <w:vAlign w:val="bottom"/>
            <w:hideMark/>
          </w:tcPr>
          <w:p w:rsidR="00AA25AD" w:rsidRPr="00F072C9" w:rsidRDefault="00AA25AD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072C9">
              <w:rPr>
                <w:rFonts w:ascii="Times New Roman" w:eastAsia="Times New Roman" w:hAnsi="Times New Roman" w:cs="Times New Roman"/>
                <w:color w:val="000000"/>
              </w:rPr>
              <w:t>Ss</w:t>
            </w:r>
            <w:proofErr w:type="spellEnd"/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AA25AD" w:rsidRPr="00F072C9" w:rsidRDefault="00AA25AD" w:rsidP="00E47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AA25AD" w:rsidRPr="00F072C9" w:rsidRDefault="00AA25AD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:rsidR="00AA25AD" w:rsidRPr="00F072C9" w:rsidRDefault="00AA25AD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A25AD" w:rsidRPr="00F072C9" w:rsidRDefault="00AA25AD" w:rsidP="00E47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458" w:type="dxa"/>
            <w:shd w:val="clear" w:color="auto" w:fill="auto"/>
            <w:noWrap/>
            <w:vAlign w:val="center"/>
            <w:hideMark/>
          </w:tcPr>
          <w:p w:rsidR="00AA25AD" w:rsidRPr="00F072C9" w:rsidRDefault="00AA25AD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A25AD" w:rsidRPr="00F072C9" w:rsidRDefault="00AA25AD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A25AD" w:rsidRPr="00F072C9" w:rsidRDefault="00AA25AD" w:rsidP="00E472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458" w:type="dxa"/>
            <w:shd w:val="clear" w:color="auto" w:fill="auto"/>
            <w:noWrap/>
            <w:vAlign w:val="center"/>
            <w:hideMark/>
          </w:tcPr>
          <w:p w:rsidR="00AA25AD" w:rsidRPr="00F072C9" w:rsidRDefault="00AA25AD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</w:tr>
    </w:tbl>
    <w:p w:rsidR="00AA25AD" w:rsidRPr="00F072C9" w:rsidRDefault="00AA25AD" w:rsidP="00AA25AD">
      <w:pPr>
        <w:spacing w:after="0"/>
        <w:rPr>
          <w:rFonts w:ascii="Times New Roman" w:hAnsi="Times New Roman" w:cs="Times New Roman"/>
        </w:rPr>
      </w:pPr>
      <w:r w:rsidRPr="00F072C9">
        <w:rPr>
          <w:rFonts w:ascii="Times New Roman" w:hAnsi="Times New Roman" w:cs="Times New Roman"/>
        </w:rPr>
        <w:t>The value is the mean relative abundance (across n=4 replicate plots) of genera</w:t>
      </w:r>
    </w:p>
    <w:p w:rsidR="00AA25AD" w:rsidRPr="00F072C9" w:rsidRDefault="00AA25AD" w:rsidP="00AA25AD">
      <w:pPr>
        <w:spacing w:after="0"/>
        <w:rPr>
          <w:rFonts w:ascii="Times New Roman" w:hAnsi="Times New Roman" w:cs="Times New Roman"/>
        </w:rPr>
      </w:pPr>
      <w:proofErr w:type="gramStart"/>
      <w:r w:rsidRPr="00F072C9">
        <w:rPr>
          <w:rFonts w:ascii="Times New Roman" w:hAnsi="Times New Roman" w:cs="Times New Roman"/>
        </w:rPr>
        <w:t>and</w:t>
      </w:r>
      <w:proofErr w:type="gramEnd"/>
      <w:r w:rsidRPr="00F072C9">
        <w:rPr>
          <w:rFonts w:ascii="Times New Roman" w:hAnsi="Times New Roman" w:cs="Times New Roman"/>
        </w:rPr>
        <w:t xml:space="preserve"> columns</w:t>
      </w:r>
      <w:r>
        <w:rPr>
          <w:rFonts w:ascii="Times New Roman" w:hAnsi="Times New Roman" w:cs="Times New Roman"/>
        </w:rPr>
        <w:t xml:space="preserve"> </w:t>
      </w:r>
      <w:r w:rsidRPr="00F072C9">
        <w:rPr>
          <w:rFonts w:ascii="Times New Roman" w:hAnsi="Times New Roman" w:cs="Times New Roman"/>
        </w:rPr>
        <w:t>with different letters indicate significant differences (</w:t>
      </w:r>
      <w:r w:rsidRPr="00F072C9">
        <w:rPr>
          <w:rFonts w:ascii="Times New Roman" w:hAnsi="Times New Roman" w:cs="Times New Roman"/>
          <w:i/>
        </w:rPr>
        <w:t>P-</w:t>
      </w:r>
      <w:r w:rsidRPr="00F072C9">
        <w:rPr>
          <w:rFonts w:ascii="Times New Roman" w:hAnsi="Times New Roman" w:cs="Times New Roman"/>
        </w:rPr>
        <w:t>value= 0.05)</w:t>
      </w:r>
    </w:p>
    <w:p w:rsidR="00AA25AD" w:rsidRPr="00F072C9" w:rsidRDefault="00AA25AD" w:rsidP="00AA25AD">
      <w:pPr>
        <w:rPr>
          <w:rFonts w:ascii="Times New Roman" w:hAnsi="Times New Roman" w:cs="Times New Roman"/>
        </w:rPr>
      </w:pPr>
      <w:proofErr w:type="gramStart"/>
      <w:r w:rsidRPr="00F072C9">
        <w:rPr>
          <w:rFonts w:ascii="Times New Roman" w:hAnsi="Times New Roman" w:cs="Times New Roman"/>
        </w:rPr>
        <w:t>across</w:t>
      </w:r>
      <w:proofErr w:type="gramEnd"/>
      <w:r w:rsidRPr="00F072C9">
        <w:rPr>
          <w:rFonts w:ascii="Times New Roman" w:hAnsi="Times New Roman" w:cs="Times New Roman"/>
        </w:rPr>
        <w:t xml:space="preserve"> crop sequences according Tukey’s and LSD test.  </w:t>
      </w:r>
    </w:p>
    <w:p w:rsidR="00C85BD7" w:rsidRDefault="00C85BD7"/>
    <w:sectPr w:rsidR="00C85B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25AD"/>
    <w:rsid w:val="002F0A5C"/>
    <w:rsid w:val="00AA25AD"/>
    <w:rsid w:val="00AB16E8"/>
    <w:rsid w:val="00C85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25AD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25AD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4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ryn E Bushley</dc:creator>
  <cp:lastModifiedBy>Kathryn E Bushley</cp:lastModifiedBy>
  <cp:revision>3</cp:revision>
  <dcterms:created xsi:type="dcterms:W3CDTF">2017-12-03T21:26:00Z</dcterms:created>
  <dcterms:modified xsi:type="dcterms:W3CDTF">2018-01-28T01:20:00Z</dcterms:modified>
</cp:coreProperties>
</file>